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bookmarkStart w:id="0" w:name="OLE_LINK3"/>
      <w:r>
        <w:rPr>
          <w:rFonts w:cs="Times New Roman" w:ascii="Times New Roman" w:hAnsi="Times New Roman"/>
          <w:b/>
          <w:lang w:val="en-GB"/>
        </w:rPr>
        <w:t xml:space="preserve">Supplementary Table 6: </w:t>
      </w:r>
      <w:bookmarkEnd w:id="0"/>
      <w:r>
        <w:rPr>
          <w:rFonts w:cs="Times New Roman" w:ascii="Times New Roman" w:hAnsi="Times New Roman"/>
          <w:b/>
          <w:lang w:val="en-GB"/>
        </w:rPr>
        <w:t>Expression of pSTATs, pAKT, PI3K</w:t>
      </w:r>
      <w:r>
        <w:rPr>
          <w:rFonts w:eastAsia="Symbol" w:cs="Symbol" w:ascii="Symbol" w:hAnsi="Symbol"/>
          <w:b/>
          <w:lang w:val="en-GB"/>
        </w:rPr>
        <w:t></w:t>
      </w:r>
      <w:r>
        <w:rPr>
          <w:rFonts w:cs="Times New Roman" w:ascii="Times New Roman" w:hAnsi="Times New Roman"/>
          <w:b/>
          <w:lang w:val="en-GB"/>
        </w:rPr>
        <w:t xml:space="preserve"> and PI3K</w:t>
      </w:r>
      <w:r>
        <w:rPr>
          <w:rFonts w:eastAsia="Symbol" w:cs="Symbol" w:ascii="Symbol" w:hAnsi="Symbol"/>
          <w:b/>
          <w:lang w:val="en-GB"/>
        </w:rPr>
        <w:t></w:t>
      </w:r>
      <w:r>
        <w:rPr>
          <w:rFonts w:cs="Times New Roman" w:ascii="Times New Roman" w:hAnsi="Times New Roman"/>
          <w:b/>
          <w:lang w:val="en-GB"/>
        </w:rPr>
        <w:t xml:space="preserve"> by immunohistochemistry in bronchial biopsi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5250</wp:posOffset>
                </wp:positionV>
                <wp:extent cx="3520440" cy="6033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0440" cy="6033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4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8"/>
                              <w:gridCol w:w="1848"/>
                              <w:gridCol w:w="1848"/>
                            </w:tblGrid>
                            <w:tr>
                              <w:trPr/>
                              <w:tc>
                                <w:tcPr>
                                  <w:tcW w:w="554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ositive cells per 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 xml:space="preserve"> of epitheliu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Healthy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Asthm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STAT1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45 (0-958)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83 (40-124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STAT3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34 (0-1582)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47 (0-208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STAT5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0.9 (0-280)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71.6 (17.2-149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I3Kδ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22 (11.1-808)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747 (360-1515)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AKT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891 +/- 2746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244 +/- 16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54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ositive cells per 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 xml:space="preserve"> of subepitheliu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Healthy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Asthm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STAT1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2.1 (480-242)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3.3 (19.0-52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STAT3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8.6 (5.6-759)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7.0 (18.9-35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STAT5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0.0 (1.4-97.8)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5.8 (2.1-4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I3Kδ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19 (10.7-420)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14 (145.5-1007)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AKT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702 +/- 311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905 +/- 3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54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% positive epitheliu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Healthy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Asthm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STAT6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2.6 +/- 11.8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0.1 +/- 8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I3Kγ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5.5 +/- 11.8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6.7 +/- 1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54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% positive subepitheliu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Healthy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Asthm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STAT6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0.80 +/- 0.81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0.44 +/- 0.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I3Kγ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.1 +/- 3.4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.0 +/- 5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7.2pt;height:475.1pt;mso-wrap-distance-left:9pt;mso-wrap-distance-right:9pt;mso-wrap-distance-top:0pt;mso-wrap-distance-bottom:0pt;margin-top:7.5pt;mso-position-vertical-relative:text;margin-left:95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54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8"/>
                        <w:gridCol w:w="1848"/>
                        <w:gridCol w:w="1848"/>
                      </w:tblGrid>
                      <w:tr>
                        <w:trPr/>
                        <w:tc>
                          <w:tcPr>
                            <w:tcW w:w="554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ositive cells per m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 xml:space="preserve"> of epitheliu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Healthy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Asthm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STAT1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45 (0-958)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83 (40-124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STAT3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34 (0-1582)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47 (0-208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STAT5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0.9 (0-280)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71.6 (17.2-149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I3Kδ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22 (11.1-808)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747 (360-1515)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AKT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891 +/- 2746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244 +/- 16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54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ositive cells per m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 xml:space="preserve"> of subepitheliu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Healthy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Asthm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STAT1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2.1 (480-242)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3.3 (19.0-52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STAT3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8.6 (5.6-759)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7.0 (18.9-35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STAT5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0.0 (1.4-97.8)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5.8 (2.1-4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I3Kδ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19 (10.7-420)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14 (145.5-1007)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AKT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702 +/- 311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905 +/- 3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54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% positive epitheliu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Healthy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Asthm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STAT6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2.6 +/- 11.8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0.1 +/- 8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I3Kγ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5.5 +/- 11.8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6.7 +/- 1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54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% positive subepitheliu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Healthy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Asthm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STAT6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0.80 +/- 0.81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0.44 +/- 0.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I3Kγ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.1 +/- 3.4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.0 +/- 5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pSTAT1, 3 &amp; 5, and PI3Kδ expression was non-parametrically distributed and are presented as median (range), while pSTAT6 pAKT and PI3Kγ expression was normally distributed and are presented as mean ±SD. Expression in asthma tissue was compared with healthy by Unpaired T-tests or Mann-Whitney tests.   **p&lt;0.01; ***p&lt;0.00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4:33:00Z</dcterms:created>
  <dc:creator>YGUEVARRA</dc:creator>
  <dc:description/>
  <dc:language>en-US</dc:language>
  <cp:lastModifiedBy>Thomas Southworth</cp:lastModifiedBy>
  <dcterms:modified xsi:type="dcterms:W3CDTF">2016-09-29T14:33:00Z</dcterms:modified>
  <cp:revision>2</cp:revision>
  <dc:subject/>
  <dc:title/>
</cp:coreProperties>
</file>